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FA911" w14:textId="5D8A1AA7" w:rsidR="00F54F3A" w:rsidRPr="002D613C" w:rsidRDefault="00127E01">
      <w:pPr>
        <w:pStyle w:val="Title"/>
        <w:rPr>
          <w:spacing w:val="-2"/>
        </w:rPr>
      </w:pPr>
      <w:r w:rsidRPr="002D613C">
        <w:t xml:space="preserve">Appendix </w:t>
      </w:r>
      <w:r w:rsidR="00DA6CB4" w:rsidRPr="002D613C">
        <w:t>C</w:t>
      </w:r>
      <w:r w:rsidRPr="002D613C">
        <w:t>:  COREQ</w:t>
      </w:r>
      <w:r w:rsidRPr="002D613C">
        <w:rPr>
          <w:spacing w:val="-4"/>
        </w:rPr>
        <w:t xml:space="preserve"> </w:t>
      </w:r>
      <w:r w:rsidRPr="002D613C">
        <w:t>(</w:t>
      </w:r>
      <w:proofErr w:type="spellStart"/>
      <w:r w:rsidRPr="002D613C">
        <w:t>COnsolidated</w:t>
      </w:r>
      <w:proofErr w:type="spellEnd"/>
      <w:r w:rsidRPr="002D613C">
        <w:rPr>
          <w:spacing w:val="-3"/>
        </w:rPr>
        <w:t xml:space="preserve"> </w:t>
      </w:r>
      <w:r w:rsidRPr="002D613C">
        <w:t>criteria</w:t>
      </w:r>
      <w:r w:rsidRPr="002D613C">
        <w:rPr>
          <w:spacing w:val="-6"/>
        </w:rPr>
        <w:t xml:space="preserve"> </w:t>
      </w:r>
      <w:r w:rsidRPr="002D613C">
        <w:t>for</w:t>
      </w:r>
      <w:r w:rsidRPr="002D613C">
        <w:rPr>
          <w:spacing w:val="-4"/>
        </w:rPr>
        <w:t xml:space="preserve"> </w:t>
      </w:r>
      <w:proofErr w:type="spellStart"/>
      <w:r w:rsidRPr="002D613C">
        <w:t>REporting</w:t>
      </w:r>
      <w:proofErr w:type="spellEnd"/>
      <w:r w:rsidRPr="002D613C">
        <w:rPr>
          <w:spacing w:val="-4"/>
        </w:rPr>
        <w:t xml:space="preserve"> </w:t>
      </w:r>
      <w:r w:rsidRPr="002D613C">
        <w:t>Qualitative</w:t>
      </w:r>
      <w:r w:rsidRPr="002D613C">
        <w:rPr>
          <w:spacing w:val="-4"/>
        </w:rPr>
        <w:t xml:space="preserve"> </w:t>
      </w:r>
      <w:r w:rsidRPr="002D613C">
        <w:t>research)</w:t>
      </w:r>
      <w:r w:rsidRPr="002D613C">
        <w:rPr>
          <w:spacing w:val="-4"/>
        </w:rPr>
        <w:t xml:space="preserve"> </w:t>
      </w:r>
      <w:r w:rsidRPr="002D613C">
        <w:rPr>
          <w:spacing w:val="-2"/>
        </w:rPr>
        <w:t>Checklist</w:t>
      </w:r>
    </w:p>
    <w:p w14:paraId="1B445BAF" w14:textId="77777777" w:rsidR="00127E01" w:rsidRPr="002D613C" w:rsidRDefault="00127E01" w:rsidP="003F2960">
      <w:pPr>
        <w:pStyle w:val="BodyText"/>
        <w:spacing w:line="276" w:lineRule="auto"/>
        <w:ind w:right="473"/>
      </w:pPr>
    </w:p>
    <w:p w14:paraId="043B8706" w14:textId="1497DD0A" w:rsidR="003F2960" w:rsidRPr="002D613C" w:rsidRDefault="003F2960" w:rsidP="00A70370">
      <w:pPr>
        <w:pStyle w:val="BodyText"/>
        <w:spacing w:line="276" w:lineRule="auto"/>
        <w:ind w:right="473"/>
      </w:pPr>
      <w:r w:rsidRPr="002D613C">
        <w:t>Developed</w:t>
      </w:r>
      <w:r w:rsidRPr="002D613C">
        <w:rPr>
          <w:spacing w:val="-3"/>
        </w:rPr>
        <w:t xml:space="preserve"> </w:t>
      </w:r>
      <w:r w:rsidRPr="002D613C">
        <w:t>from: Tong</w:t>
      </w:r>
      <w:r w:rsidRPr="002D613C">
        <w:rPr>
          <w:spacing w:val="-4"/>
        </w:rPr>
        <w:t xml:space="preserve"> </w:t>
      </w:r>
      <w:r w:rsidRPr="002D613C">
        <w:t>A,</w:t>
      </w:r>
      <w:r w:rsidRPr="002D613C">
        <w:rPr>
          <w:spacing w:val="-3"/>
        </w:rPr>
        <w:t xml:space="preserve"> </w:t>
      </w:r>
      <w:r w:rsidRPr="002D613C">
        <w:t>Sainsbury</w:t>
      </w:r>
      <w:r w:rsidRPr="002D613C">
        <w:rPr>
          <w:spacing w:val="-3"/>
        </w:rPr>
        <w:t xml:space="preserve"> </w:t>
      </w:r>
      <w:r w:rsidRPr="002D613C">
        <w:t>P,</w:t>
      </w:r>
      <w:r w:rsidRPr="002D613C">
        <w:rPr>
          <w:spacing w:val="-3"/>
        </w:rPr>
        <w:t xml:space="preserve"> </w:t>
      </w:r>
      <w:r w:rsidRPr="002D613C">
        <w:t>Craig</w:t>
      </w:r>
      <w:r w:rsidRPr="002D613C">
        <w:rPr>
          <w:spacing w:val="-4"/>
        </w:rPr>
        <w:t xml:space="preserve"> </w:t>
      </w:r>
      <w:r w:rsidRPr="002D613C">
        <w:t>J.</w:t>
      </w:r>
      <w:r w:rsidRPr="002D613C">
        <w:rPr>
          <w:spacing w:val="-3"/>
        </w:rPr>
        <w:t xml:space="preserve"> </w:t>
      </w:r>
      <w:r w:rsidRPr="002D613C">
        <w:t>Consolidated</w:t>
      </w:r>
      <w:r w:rsidRPr="002D613C">
        <w:rPr>
          <w:spacing w:val="-3"/>
        </w:rPr>
        <w:t xml:space="preserve"> </w:t>
      </w:r>
      <w:r w:rsidRPr="002D613C">
        <w:t>criteria for</w:t>
      </w:r>
      <w:r w:rsidRPr="002D613C">
        <w:rPr>
          <w:spacing w:val="-3"/>
        </w:rPr>
        <w:t xml:space="preserve"> </w:t>
      </w:r>
      <w:r w:rsidRPr="002D613C">
        <w:t>reporting</w:t>
      </w:r>
      <w:r w:rsidRPr="002D613C">
        <w:rPr>
          <w:spacing w:val="-4"/>
        </w:rPr>
        <w:t xml:space="preserve"> </w:t>
      </w:r>
      <w:r w:rsidRPr="002D613C">
        <w:t>qualitative</w:t>
      </w:r>
      <w:r w:rsidRPr="002D613C">
        <w:rPr>
          <w:spacing w:val="-4"/>
        </w:rPr>
        <w:t xml:space="preserve"> </w:t>
      </w:r>
      <w:r w:rsidRPr="002D613C">
        <w:t>research</w:t>
      </w:r>
      <w:r w:rsidRPr="002D613C">
        <w:rPr>
          <w:spacing w:val="-3"/>
        </w:rPr>
        <w:t xml:space="preserve"> </w:t>
      </w:r>
      <w:r w:rsidRPr="002D613C">
        <w:t>(COREQ):</w:t>
      </w:r>
      <w:r w:rsidRPr="002D613C">
        <w:rPr>
          <w:spacing w:val="-4"/>
        </w:rPr>
        <w:t xml:space="preserve"> </w:t>
      </w:r>
      <w:r w:rsidRPr="002D613C">
        <w:t>a</w:t>
      </w:r>
      <w:r w:rsidRPr="002D613C">
        <w:rPr>
          <w:spacing w:val="-3"/>
        </w:rPr>
        <w:t xml:space="preserve"> </w:t>
      </w:r>
      <w:r w:rsidRPr="002D613C">
        <w:t>32-item</w:t>
      </w:r>
      <w:r w:rsidRPr="002D613C">
        <w:rPr>
          <w:spacing w:val="-4"/>
        </w:rPr>
        <w:t xml:space="preserve"> </w:t>
      </w:r>
      <w:r w:rsidRPr="002D613C">
        <w:t xml:space="preserve">checklist for interviews and focus groups. </w:t>
      </w:r>
      <w:r w:rsidRPr="002D613C">
        <w:rPr>
          <w:i/>
        </w:rPr>
        <w:t>International Journal for Quality in Health Care</w:t>
      </w:r>
      <w:r w:rsidRPr="002D613C">
        <w:t>. 2007. Volume 19, Number 6: pp. 349 – 357</w:t>
      </w:r>
    </w:p>
    <w:tbl>
      <w:tblPr>
        <w:tblpPr w:leftFromText="180" w:rightFromText="180" w:vertAnchor="text" w:horzAnchor="margin" w:tblpY="375"/>
        <w:tblW w:w="116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0" w:type="dxa"/>
        </w:tblCellMar>
        <w:tblLook w:val="01E0" w:firstRow="1" w:lastRow="1" w:firstColumn="1" w:lastColumn="1" w:noHBand="0" w:noVBand="0"/>
      </w:tblPr>
      <w:tblGrid>
        <w:gridCol w:w="2184"/>
        <w:gridCol w:w="3543"/>
        <w:gridCol w:w="4475"/>
        <w:gridCol w:w="1461"/>
        <w:gridCol w:w="9"/>
      </w:tblGrid>
      <w:tr w:rsidR="00DA6CB4" w:rsidRPr="00A70370" w14:paraId="09A015EA" w14:textId="77777777" w:rsidTr="00A70370">
        <w:trPr>
          <w:gridAfter w:val="1"/>
          <w:wAfter w:w="9" w:type="dxa"/>
          <w:trHeight w:val="561"/>
        </w:trPr>
        <w:tc>
          <w:tcPr>
            <w:tcW w:w="2184" w:type="dxa"/>
            <w:shd w:val="clear" w:color="auto" w:fill="C0C0C0"/>
          </w:tcPr>
          <w:p w14:paraId="18C3791F" w14:textId="77777777" w:rsidR="00DA6CB4" w:rsidRDefault="00DA6CB4" w:rsidP="0038070D">
            <w:pPr>
              <w:pStyle w:val="TableParagraph"/>
              <w:ind w:left="6"/>
              <w:jc w:val="center"/>
              <w:rPr>
                <w:b/>
                <w:spacing w:val="-2"/>
                <w:sz w:val="20"/>
                <w:szCs w:val="20"/>
              </w:rPr>
            </w:pPr>
            <w:r w:rsidRPr="00A70370">
              <w:rPr>
                <w:b/>
                <w:spacing w:val="-2"/>
                <w:sz w:val="20"/>
                <w:szCs w:val="20"/>
              </w:rPr>
              <w:t>Topic</w:t>
            </w:r>
          </w:p>
          <w:p w14:paraId="547C3435" w14:textId="77777777" w:rsidR="00A70370" w:rsidRPr="00A70370" w:rsidRDefault="00A70370" w:rsidP="00A70370"/>
        </w:tc>
        <w:tc>
          <w:tcPr>
            <w:tcW w:w="3543" w:type="dxa"/>
            <w:shd w:val="clear" w:color="auto" w:fill="C0C0C0"/>
          </w:tcPr>
          <w:p w14:paraId="5B6F7FFA" w14:textId="05EB59C2" w:rsidR="00DA6CB4" w:rsidRPr="00A70370" w:rsidRDefault="00DA6CB4" w:rsidP="00DA6CB4">
            <w:pPr>
              <w:pStyle w:val="TableParagraph"/>
              <w:rPr>
                <w:b/>
                <w:sz w:val="20"/>
                <w:szCs w:val="20"/>
              </w:rPr>
            </w:pPr>
            <w:r w:rsidRPr="00A70370">
              <w:rPr>
                <w:b/>
                <w:sz w:val="20"/>
                <w:szCs w:val="20"/>
              </w:rPr>
              <w:t xml:space="preserve"> Guide</w:t>
            </w:r>
            <w:r w:rsidRPr="00A70370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4475" w:type="dxa"/>
            <w:shd w:val="clear" w:color="auto" w:fill="C0C0C0"/>
          </w:tcPr>
          <w:p w14:paraId="01B50444" w14:textId="377691F2" w:rsidR="00DA6CB4" w:rsidRPr="00CD4C0A" w:rsidRDefault="00BE302E" w:rsidP="00A70370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Response/Details</w:t>
            </w:r>
            <w:r w:rsidR="00EA425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from the manuscript</w:t>
            </w:r>
          </w:p>
        </w:tc>
        <w:tc>
          <w:tcPr>
            <w:tcW w:w="1461" w:type="dxa"/>
            <w:shd w:val="clear" w:color="auto" w:fill="C0C0C0"/>
          </w:tcPr>
          <w:p w14:paraId="51642303" w14:textId="5A04B588" w:rsidR="00DA6CB4" w:rsidRPr="00CD4C0A" w:rsidRDefault="00DA6CB4" w:rsidP="00A70370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Location in manuscript</w:t>
            </w:r>
          </w:p>
        </w:tc>
      </w:tr>
      <w:tr w:rsidR="00DA6CB4" w:rsidRPr="00A70370" w14:paraId="06146FEB" w14:textId="77777777" w:rsidTr="00A70370">
        <w:trPr>
          <w:trHeight w:val="406"/>
        </w:trPr>
        <w:tc>
          <w:tcPr>
            <w:tcW w:w="11672" w:type="dxa"/>
            <w:gridSpan w:val="5"/>
          </w:tcPr>
          <w:p w14:paraId="7DF39E7F" w14:textId="751CA3BC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CD4C0A">
              <w:rPr>
                <w:rFonts w:asciiTheme="minorHAnsi" w:hAnsiTheme="minorHAnsi"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1:</w:t>
            </w:r>
            <w:r w:rsidRPr="00CD4C0A">
              <w:rPr>
                <w:rFonts w:asciiTheme="minorHAnsi" w:hAnsiTheme="minorHAnsi" w:cstheme="minorHAnsi"/>
                <w:b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Research</w:t>
            </w:r>
            <w:r w:rsidRPr="00CD4C0A">
              <w:rPr>
                <w:rFonts w:asciiTheme="minorHAnsi" w:hAnsiTheme="minorHAnsi" w:cstheme="minorHAnsi"/>
                <w:b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team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and</w:t>
            </w:r>
            <w:r w:rsidRPr="00CD4C0A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reﬂexivity</w:t>
            </w:r>
            <w:r w:rsidR="00A70370" w:rsidRPr="00CD4C0A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</w:p>
        </w:tc>
      </w:tr>
      <w:tr w:rsidR="00DA6CB4" w:rsidRPr="00A70370" w14:paraId="430519E3" w14:textId="77777777" w:rsidTr="00A70370">
        <w:trPr>
          <w:trHeight w:val="280"/>
        </w:trPr>
        <w:tc>
          <w:tcPr>
            <w:tcW w:w="11672" w:type="dxa"/>
            <w:gridSpan w:val="5"/>
          </w:tcPr>
          <w:p w14:paraId="59162E8F" w14:textId="0099FD89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  <w:r w:rsidRPr="00CD4C0A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haracteristics</w:t>
            </w:r>
          </w:p>
        </w:tc>
      </w:tr>
      <w:tr w:rsidR="00DA6CB4" w:rsidRPr="00A70370" w14:paraId="6A7622CC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35BEEF8F" w14:textId="64F5CE3A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spacing w:before="1" w:line="240" w:lineRule="auto"/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3543" w:type="dxa"/>
          </w:tcPr>
          <w:p w14:paraId="05D37C96" w14:textId="77777777" w:rsidR="00DA6CB4" w:rsidRPr="00A70370" w:rsidRDefault="00DA6CB4" w:rsidP="0038070D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ich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uthor/s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nduct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view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ocus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4475" w:type="dxa"/>
          </w:tcPr>
          <w:p w14:paraId="0A5E64AE" w14:textId="3C2F37CF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2-3 research team members (JM, JC, SD)</w:t>
            </w: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1D5F4210" w14:textId="3011056E" w:rsidR="00DA6CB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2</w:t>
            </w:r>
          </w:p>
        </w:tc>
      </w:tr>
      <w:tr w:rsidR="00DA6CB4" w:rsidRPr="00A70370" w14:paraId="13D24226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5121D4C9" w14:textId="6F120E4B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3543" w:type="dxa"/>
          </w:tcPr>
          <w:p w14:paraId="32404605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er’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redentials?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hD,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5"/>
                <w:sz w:val="20"/>
                <w:szCs w:val="20"/>
              </w:rPr>
              <w:t>MD</w:t>
            </w:r>
          </w:p>
        </w:tc>
        <w:tc>
          <w:tcPr>
            <w:tcW w:w="4475" w:type="dxa"/>
          </w:tcPr>
          <w:p w14:paraId="2949C6D8" w14:textId="591302AE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gramStart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two</w:t>
            </w:r>
            <w:proofErr w:type="gram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 professors with PhDs, three associate research fellows (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BNutrDiet</w:t>
            </w:r>
            <w:proofErr w:type="spell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Hons), 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BNut</w:t>
            </w:r>
            <w:proofErr w:type="spell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Hons), </w:t>
            </w:r>
            <w:proofErr w:type="spellStart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BHealthSci</w:t>
            </w:r>
            <w:proofErr w:type="spell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) and one PhD candidate (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BHealthSci</w:t>
            </w:r>
            <w:proofErr w:type="spell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>Hons))</w:t>
            </w: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66CAF97E" w14:textId="5B8C4178" w:rsidR="00DA6CB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91-192</w:t>
            </w:r>
          </w:p>
        </w:tc>
      </w:tr>
      <w:tr w:rsidR="00DA6CB4" w:rsidRPr="00A70370" w14:paraId="27D56A76" w14:textId="77777777" w:rsidTr="00A70370">
        <w:trPr>
          <w:gridAfter w:val="1"/>
          <w:wAfter w:w="9" w:type="dxa"/>
          <w:trHeight w:val="281"/>
        </w:trPr>
        <w:tc>
          <w:tcPr>
            <w:tcW w:w="2184" w:type="dxa"/>
          </w:tcPr>
          <w:p w14:paraId="04406A73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3543" w:type="dxa"/>
          </w:tcPr>
          <w:p w14:paraId="606B261D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ir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ccupation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t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im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2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4475" w:type="dxa"/>
          </w:tcPr>
          <w:p w14:paraId="4B106BF8" w14:textId="29BC3251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l</w:t>
            </w:r>
            <w:proofErr w:type="gram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ull-time public health researchers at universities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09A20639" w14:textId="17C688C6" w:rsidR="00DA6CB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90-191</w:t>
            </w:r>
          </w:p>
        </w:tc>
      </w:tr>
      <w:tr w:rsidR="00DA6CB4" w:rsidRPr="00A70370" w14:paraId="6F259DAA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4161FBB9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Gender</w:t>
            </w:r>
          </w:p>
        </w:tc>
        <w:tc>
          <w:tcPr>
            <w:tcW w:w="3543" w:type="dxa"/>
          </w:tcPr>
          <w:p w14:paraId="6CBEDBDA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er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l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4475" w:type="dxa"/>
          </w:tcPr>
          <w:p w14:paraId="4C466148" w14:textId="7F3918A3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The research team </w:t>
            </w:r>
            <w:r w:rsidR="00DA6CB4"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included five </w:t>
            </w:r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omen and one man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71053094" w14:textId="42390B79" w:rsidR="00DA6CB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90</w:t>
            </w:r>
          </w:p>
        </w:tc>
      </w:tr>
      <w:tr w:rsidR="00DA6CB4" w:rsidRPr="00A70370" w14:paraId="22156F8C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111E855C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Experience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3543" w:type="dxa"/>
          </w:tcPr>
          <w:p w14:paraId="19D31A66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xperienc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raining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i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er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have?</w:t>
            </w:r>
          </w:p>
        </w:tc>
        <w:tc>
          <w:tcPr>
            <w:tcW w:w="4475" w:type="dxa"/>
          </w:tcPr>
          <w:p w14:paraId="5A2B5353" w14:textId="77777777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l</w:t>
            </w:r>
            <w:proofErr w:type="gram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ull-time public health researchers at universities, two professors with PhDs, three associate research fellows (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NutrDiet</w:t>
            </w:r>
            <w:proofErr w:type="spell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ns), 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Nut</w:t>
            </w:r>
            <w:proofErr w:type="spell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ns), </w:t>
            </w:r>
            <w:proofErr w:type="spell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HealthSci</w:t>
            </w:r>
            <w:proofErr w:type="spell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 and one PhD candidate (</w:t>
            </w:r>
            <w:proofErr w:type="spellStart"/>
            <w:proofErr w:type="gramStart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HealthSci</w:t>
            </w:r>
            <w:proofErr w:type="spell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gramEnd"/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ns)).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  <w:p w14:paraId="2CA3CAC4" w14:textId="6E584D3E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GB"/>
              </w:rPr>
              <w:t>The research team has extensive expertise in policy research to improve population diets and public health and shares the view that a whole of system approach is required to improve the healthiness of the food environment, involving both private sector and government action”</w:t>
            </w:r>
            <w:r w:rsidR="00DA6CB4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61" w:type="dxa"/>
          </w:tcPr>
          <w:p w14:paraId="52A86AC8" w14:textId="615E2B00" w:rsidR="00DF52C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90-192</w:t>
            </w:r>
            <w:r w:rsidR="00DF52C4"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 and 178-181</w:t>
            </w:r>
          </w:p>
        </w:tc>
      </w:tr>
      <w:tr w:rsidR="00DA6CB4" w:rsidRPr="00A70370" w14:paraId="69E53347" w14:textId="77777777" w:rsidTr="00A70370">
        <w:trPr>
          <w:trHeight w:val="378"/>
        </w:trPr>
        <w:tc>
          <w:tcPr>
            <w:tcW w:w="11672" w:type="dxa"/>
            <w:gridSpan w:val="5"/>
          </w:tcPr>
          <w:p w14:paraId="5F01FA1E" w14:textId="22A69C2B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lationship</w:t>
            </w:r>
            <w:r w:rsidRPr="00CD4C0A">
              <w:rPr>
                <w:rFonts w:asciiTheme="minorHAnsi" w:hAnsiTheme="minorHAnsi" w:cstheme="minorHAnsi"/>
                <w:spacing w:val="9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with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articipants</w:t>
            </w:r>
          </w:p>
        </w:tc>
      </w:tr>
      <w:tr w:rsidR="00DA6CB4" w:rsidRPr="00A70370" w14:paraId="78E71D62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18ED1797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Relationship</w:t>
            </w:r>
            <w:r w:rsidRPr="00A70370">
              <w:rPr>
                <w:spacing w:val="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3543" w:type="dxa"/>
          </w:tcPr>
          <w:p w14:paraId="7ECD7067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lationship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stablish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i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tudy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4475" w:type="dxa"/>
          </w:tcPr>
          <w:p w14:paraId="2C188DDC" w14:textId="079F702D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“</w:t>
            </w:r>
            <w:r w:rsidR="00DA6CB4"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The research team had limited (GS) or no (JM, JC, SS, SD, CNM) prior relationship with the company representatives before the series of meetings.</w:t>
            </w:r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”</w:t>
            </w:r>
          </w:p>
        </w:tc>
        <w:tc>
          <w:tcPr>
            <w:tcW w:w="1461" w:type="dxa"/>
          </w:tcPr>
          <w:p w14:paraId="2A5E2611" w14:textId="25A2A9BC" w:rsidR="00DA6CB4" w:rsidRPr="00CD4C0A" w:rsidRDefault="00DA6CB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29-131</w:t>
            </w:r>
          </w:p>
        </w:tc>
      </w:tr>
      <w:tr w:rsidR="00DA6CB4" w:rsidRPr="00A70370" w14:paraId="25BFF8B8" w14:textId="77777777" w:rsidTr="00A70370">
        <w:trPr>
          <w:gridAfter w:val="1"/>
          <w:wAfter w:w="9" w:type="dxa"/>
          <w:trHeight w:val="551"/>
        </w:trPr>
        <w:tc>
          <w:tcPr>
            <w:tcW w:w="2184" w:type="dxa"/>
          </w:tcPr>
          <w:p w14:paraId="555F362E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spacing w:before="1" w:line="240" w:lineRule="auto"/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Participant</w:t>
            </w:r>
            <w:r w:rsidRPr="00A70370">
              <w:rPr>
                <w:spacing w:val="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knowledge</w:t>
            </w:r>
            <w:r w:rsidRPr="00A70370">
              <w:rPr>
                <w:spacing w:val="6"/>
                <w:sz w:val="20"/>
                <w:szCs w:val="20"/>
              </w:rPr>
              <w:t xml:space="preserve"> </w:t>
            </w:r>
            <w:r w:rsidRPr="00A70370">
              <w:rPr>
                <w:spacing w:val="-5"/>
                <w:sz w:val="20"/>
                <w:szCs w:val="20"/>
              </w:rPr>
              <w:t>of</w:t>
            </w:r>
          </w:p>
          <w:p w14:paraId="40AE6D09" w14:textId="77777777" w:rsidR="00DA6CB4" w:rsidRPr="00A70370" w:rsidRDefault="00DA6CB4" w:rsidP="00DA6CB4">
            <w:pPr>
              <w:pStyle w:val="TableParagraph"/>
              <w:spacing w:before="37" w:line="240" w:lineRule="auto"/>
              <w:ind w:left="467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3543" w:type="dxa"/>
          </w:tcPr>
          <w:p w14:paraId="0BAF1F0B" w14:textId="57EB002F" w:rsidR="00DA6CB4" w:rsidRPr="00A70370" w:rsidRDefault="00DA6CB4" w:rsidP="00B76327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i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know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bou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er?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personal</w:t>
            </w:r>
            <w:r w:rsidR="00B76327" w:rsidRPr="00A70370">
              <w:rPr>
                <w:spacing w:val="-2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goals,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ason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oing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4475" w:type="dxa"/>
          </w:tcPr>
          <w:p w14:paraId="35ED7DC9" w14:textId="3910C2A2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="00B76327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search</w:t>
            </w:r>
            <w:proofErr w:type="gramEnd"/>
            <w:r w:rsidR="00B76327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eam members introduced themselves during meetings, including their occupation and role in the study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58468DEF" w14:textId="6F4D1D1F" w:rsidR="00DA6CB4" w:rsidRPr="00CD4C0A" w:rsidRDefault="00B76327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5-136</w:t>
            </w:r>
          </w:p>
        </w:tc>
      </w:tr>
      <w:tr w:rsidR="00DA6CB4" w:rsidRPr="00A70370" w14:paraId="7BA24854" w14:textId="77777777" w:rsidTr="00A70370">
        <w:trPr>
          <w:gridAfter w:val="1"/>
          <w:wAfter w:w="9" w:type="dxa"/>
          <w:trHeight w:val="550"/>
        </w:trPr>
        <w:tc>
          <w:tcPr>
            <w:tcW w:w="2184" w:type="dxa"/>
          </w:tcPr>
          <w:p w14:paraId="2B4A3B13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Interviewer</w:t>
            </w:r>
            <w:r w:rsidRPr="00A70370">
              <w:rPr>
                <w:spacing w:val="10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3543" w:type="dxa"/>
          </w:tcPr>
          <w:p w14:paraId="1DFD0EC1" w14:textId="514DCDA8" w:rsidR="00DA6CB4" w:rsidRPr="00A70370" w:rsidRDefault="00DA6CB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haracteristic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port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bou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</w:t>
            </w:r>
            <w:r w:rsidRPr="00A70370">
              <w:rPr>
                <w:spacing w:val="-2"/>
                <w:sz w:val="20"/>
                <w:szCs w:val="20"/>
              </w:rPr>
              <w:t>viewer/facilitator?</w:t>
            </w:r>
            <w:r w:rsidR="00DF52C4" w:rsidRPr="00A70370">
              <w:rPr>
                <w:spacing w:val="-2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Bias,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ssumptions,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ason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est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4475" w:type="dxa"/>
          </w:tcPr>
          <w:p w14:paraId="49DE6C28" w14:textId="7E1A6E6C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="002D613C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ticipants were informed of the purpose of the REFORM study and research team members introduced themselves during meetings, including their occupation and role in the study.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102BCE9E" w14:textId="244CB1A9" w:rsidR="00DA6CB4" w:rsidRPr="00CD4C0A" w:rsidRDefault="002D613C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4-136</w:t>
            </w:r>
          </w:p>
        </w:tc>
      </w:tr>
      <w:tr w:rsidR="00DA6CB4" w:rsidRPr="00A70370" w14:paraId="220AFEEC" w14:textId="77777777" w:rsidTr="00A70370">
        <w:trPr>
          <w:trHeight w:val="280"/>
        </w:trPr>
        <w:tc>
          <w:tcPr>
            <w:tcW w:w="11672" w:type="dxa"/>
            <w:gridSpan w:val="5"/>
          </w:tcPr>
          <w:p w14:paraId="441CDB04" w14:textId="74E80562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CD4C0A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2:</w:t>
            </w:r>
            <w:r w:rsidRPr="00CD4C0A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Study</w:t>
            </w:r>
            <w:r w:rsidRPr="00CD4C0A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DA6CB4" w:rsidRPr="00A70370" w14:paraId="7BBF1BAD" w14:textId="77777777" w:rsidTr="00A70370">
        <w:trPr>
          <w:trHeight w:val="280"/>
        </w:trPr>
        <w:tc>
          <w:tcPr>
            <w:tcW w:w="11672" w:type="dxa"/>
            <w:gridSpan w:val="5"/>
          </w:tcPr>
          <w:p w14:paraId="1AE26EBD" w14:textId="5DF4F47B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heoretical</w:t>
            </w:r>
            <w:r w:rsidRPr="00CD4C0A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framework</w:t>
            </w:r>
          </w:p>
        </w:tc>
      </w:tr>
      <w:tr w:rsidR="00DA6CB4" w:rsidRPr="00A70370" w14:paraId="43924043" w14:textId="77777777" w:rsidTr="00A70370">
        <w:trPr>
          <w:gridAfter w:val="1"/>
          <w:wAfter w:w="9" w:type="dxa"/>
          <w:trHeight w:val="830"/>
        </w:trPr>
        <w:tc>
          <w:tcPr>
            <w:tcW w:w="2184" w:type="dxa"/>
          </w:tcPr>
          <w:p w14:paraId="6D95C5F0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 xml:space="preserve">Methodological orientation </w:t>
            </w:r>
            <w:r w:rsidRPr="00A70370">
              <w:rPr>
                <w:sz w:val="20"/>
                <w:szCs w:val="20"/>
              </w:rPr>
              <w:t>and Theory</w:t>
            </w:r>
          </w:p>
        </w:tc>
        <w:tc>
          <w:tcPr>
            <w:tcW w:w="3543" w:type="dxa"/>
          </w:tcPr>
          <w:p w14:paraId="573F4598" w14:textId="77777777" w:rsidR="00DA6CB4" w:rsidRPr="00A70370" w:rsidRDefault="00DA6CB4" w:rsidP="0038070D">
            <w:pPr>
              <w:pStyle w:val="TableParagraph"/>
              <w:spacing w:line="276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ethodological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ientatio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tated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underpi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tudy? e.g. grounded theory, discourse analysis, ethnography, phenomenology,</w:t>
            </w:r>
          </w:p>
          <w:p w14:paraId="315DB462" w14:textId="77777777" w:rsidR="00DA6CB4" w:rsidRPr="00A70370" w:rsidRDefault="00DA6CB4" w:rsidP="0038070D">
            <w:pPr>
              <w:pStyle w:val="TableParagraph"/>
              <w:spacing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content</w:t>
            </w:r>
            <w:r w:rsidRPr="00A70370">
              <w:rPr>
                <w:spacing w:val="-10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4475" w:type="dxa"/>
          </w:tcPr>
          <w:p w14:paraId="7572F011" w14:textId="0C5BB749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="002D613C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ta were analysed thematically using Braun and Clarke’s 6-step approach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72DDD71C" w14:textId="1F62D586" w:rsidR="00DA6CB4" w:rsidRPr="00CD4C0A" w:rsidRDefault="002D613C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65-166</w:t>
            </w:r>
          </w:p>
        </w:tc>
      </w:tr>
      <w:tr w:rsidR="00DA6CB4" w:rsidRPr="00A70370" w14:paraId="05955828" w14:textId="77777777" w:rsidTr="00A70370">
        <w:trPr>
          <w:trHeight w:val="280"/>
        </w:trPr>
        <w:tc>
          <w:tcPr>
            <w:tcW w:w="11672" w:type="dxa"/>
            <w:gridSpan w:val="5"/>
          </w:tcPr>
          <w:p w14:paraId="54380E9C" w14:textId="5570C55E" w:rsidR="00DA6CB4" w:rsidRPr="00CD4C0A" w:rsidRDefault="00DA6CB4" w:rsidP="00A70370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articipant</w:t>
            </w:r>
            <w:r w:rsidRPr="00CD4C0A">
              <w:rPr>
                <w:rFonts w:asciiTheme="minorHAnsi" w:hAnsiTheme="minorHAnsi" w:cstheme="minorHAnsi"/>
                <w:spacing w:val="10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lection</w:t>
            </w:r>
          </w:p>
        </w:tc>
      </w:tr>
      <w:tr w:rsidR="00DA6CB4" w:rsidRPr="00A70370" w14:paraId="4B25E4CB" w14:textId="77777777" w:rsidTr="00A70370">
        <w:trPr>
          <w:gridAfter w:val="1"/>
          <w:wAfter w:w="9" w:type="dxa"/>
          <w:trHeight w:val="549"/>
        </w:trPr>
        <w:tc>
          <w:tcPr>
            <w:tcW w:w="2184" w:type="dxa"/>
          </w:tcPr>
          <w:p w14:paraId="4D63B612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3543" w:type="dxa"/>
          </w:tcPr>
          <w:p w14:paraId="00958E4A" w14:textId="0BC8EA49" w:rsidR="00DA6CB4" w:rsidRPr="00A70370" w:rsidRDefault="00DA6CB4" w:rsidP="009E6601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elected?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urposive,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nvenience,</w:t>
            </w:r>
            <w:r w:rsidR="009E6601" w:rsidRPr="00A70370">
              <w:rPr>
                <w:spacing w:val="-2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nsecutive,</w:t>
            </w:r>
            <w:r w:rsidRPr="00A70370">
              <w:rPr>
                <w:spacing w:val="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4475" w:type="dxa"/>
          </w:tcPr>
          <w:p w14:paraId="2A0B9BE3" w14:textId="47D0E2F2" w:rsidR="00DA6CB4" w:rsidRPr="00CD4C0A" w:rsidRDefault="009E6601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Purposive sampling was used:</w:t>
            </w:r>
          </w:p>
          <w:p w14:paraId="5E8BB3B7" w14:textId="428C7E0A" w:rsidR="009E6601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r w:rsidR="009E6601"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EFORM focused on the largest packaged food and beverage manufacturers in Australia and New Zealand (&gt;$10 million in annual retail sales revenue), identified using Euromonitor 2019 data and randomised to intervention and control groups</w:t>
            </w: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  <w:tc>
          <w:tcPr>
            <w:tcW w:w="1461" w:type="dxa"/>
          </w:tcPr>
          <w:p w14:paraId="04805ABE" w14:textId="34CBF105" w:rsidR="00DA6CB4" w:rsidRPr="00CD4C0A" w:rsidRDefault="009E6601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84-86</w:t>
            </w:r>
          </w:p>
        </w:tc>
      </w:tr>
      <w:tr w:rsidR="00DA6CB4" w:rsidRPr="00A70370" w14:paraId="19ECA97F" w14:textId="77777777" w:rsidTr="00A70370">
        <w:trPr>
          <w:gridAfter w:val="1"/>
          <w:wAfter w:w="9" w:type="dxa"/>
          <w:trHeight w:val="552"/>
        </w:trPr>
        <w:tc>
          <w:tcPr>
            <w:tcW w:w="2184" w:type="dxa"/>
          </w:tcPr>
          <w:p w14:paraId="5E829D47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spacing w:before="1" w:line="240" w:lineRule="auto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Method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3543" w:type="dxa"/>
          </w:tcPr>
          <w:p w14:paraId="3418C38A" w14:textId="220F6735" w:rsidR="00DA6CB4" w:rsidRPr="00A70370" w:rsidRDefault="00DA6CB4" w:rsidP="009E6601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pproached?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ace-to-face,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elephone,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mail,</w:t>
            </w:r>
            <w:r w:rsidR="009E6601" w:rsidRPr="00A70370">
              <w:rPr>
                <w:spacing w:val="-2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email</w:t>
            </w:r>
          </w:p>
        </w:tc>
        <w:tc>
          <w:tcPr>
            <w:tcW w:w="4475" w:type="dxa"/>
          </w:tcPr>
          <w:p w14:paraId="628FCAF2" w14:textId="216812D6" w:rsidR="00DA6CB4" w:rsidRPr="00CD4C0A" w:rsidRDefault="009E6601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vited</w:t>
            </w:r>
            <w:proofErr w:type="gramEnd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o be part of the REFORM program via email and/or phone calls,”</w:t>
            </w:r>
          </w:p>
        </w:tc>
        <w:tc>
          <w:tcPr>
            <w:tcW w:w="1461" w:type="dxa"/>
          </w:tcPr>
          <w:p w14:paraId="35124BA4" w14:textId="7778D924" w:rsidR="00DA6CB4" w:rsidRPr="00CD4C0A" w:rsidRDefault="009E6601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97-98</w:t>
            </w:r>
          </w:p>
        </w:tc>
      </w:tr>
      <w:tr w:rsidR="00DA6CB4" w:rsidRPr="00A70370" w14:paraId="35AF3B7D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459AF3B0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lastRenderedPageBreak/>
              <w:t>Sampl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3543" w:type="dxa"/>
          </w:tcPr>
          <w:p w14:paraId="21806008" w14:textId="1AF31833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n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4475" w:type="dxa"/>
          </w:tcPr>
          <w:p w14:paraId="0A3F5F4B" w14:textId="17B2A1D2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13 companies with head offices in Australia accepting and participating in the program.”</w:t>
            </w:r>
          </w:p>
        </w:tc>
        <w:tc>
          <w:tcPr>
            <w:tcW w:w="1461" w:type="dxa"/>
          </w:tcPr>
          <w:p w14:paraId="54F0D1D8" w14:textId="0AEE9B82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98</w:t>
            </w:r>
          </w:p>
        </w:tc>
      </w:tr>
      <w:tr w:rsidR="00DA6CB4" w:rsidRPr="00A70370" w14:paraId="50D6DF86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1E89F318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3543" w:type="dxa"/>
          </w:tcPr>
          <w:p w14:paraId="7C186A29" w14:textId="77777777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ny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eopl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fus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t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ropp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ut?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4475" w:type="dxa"/>
          </w:tcPr>
          <w:p w14:paraId="116A052C" w14:textId="03D288ED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 companies declined to participate or did not respond. No companies dropped out.</w:t>
            </w:r>
          </w:p>
          <w:p w14:paraId="3753A6E3" w14:textId="46F0729E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Forty-seven companies were invited to be part of the REFORM program…with 13 companies…accepting and participating in the program”</w:t>
            </w:r>
          </w:p>
        </w:tc>
        <w:tc>
          <w:tcPr>
            <w:tcW w:w="1461" w:type="dxa"/>
          </w:tcPr>
          <w:p w14:paraId="4FAD926A" w14:textId="1EEC3A11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97-98</w:t>
            </w:r>
          </w:p>
        </w:tc>
      </w:tr>
      <w:tr w:rsidR="00DA6CB4" w:rsidRPr="00A70370" w14:paraId="54B7F904" w14:textId="77777777" w:rsidTr="00A70370">
        <w:trPr>
          <w:trHeight w:val="281"/>
        </w:trPr>
        <w:tc>
          <w:tcPr>
            <w:tcW w:w="11672" w:type="dxa"/>
            <w:gridSpan w:val="5"/>
          </w:tcPr>
          <w:p w14:paraId="5E49EA8D" w14:textId="1F3626D6" w:rsidR="00DA6CB4" w:rsidRPr="00CD4C0A" w:rsidRDefault="00DA6CB4" w:rsidP="00A70370">
            <w:pPr>
              <w:pStyle w:val="TableParagraph"/>
              <w:spacing w:line="244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tting</w:t>
            </w:r>
          </w:p>
        </w:tc>
      </w:tr>
      <w:tr w:rsidR="00DA6CB4" w:rsidRPr="00A70370" w14:paraId="34D6DFDF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30D8E778" w14:textId="77777777" w:rsidR="00DA6CB4" w:rsidRPr="00A70370" w:rsidRDefault="00DA6CB4" w:rsidP="00DA6CB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Setting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3543" w:type="dxa"/>
          </w:tcPr>
          <w:p w14:paraId="5D90C1F6" w14:textId="3B75F35B" w:rsidR="00DA6CB4" w:rsidRPr="00A70370" w:rsidRDefault="00DA6CB4" w:rsidP="0038070D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e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llected?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home,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linic,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4475" w:type="dxa"/>
          </w:tcPr>
          <w:p w14:paraId="00602A53" w14:textId="4225D5D6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Meetings were held online using Zoom or Microsoft Teams”</w:t>
            </w:r>
          </w:p>
        </w:tc>
        <w:tc>
          <w:tcPr>
            <w:tcW w:w="1461" w:type="dxa"/>
          </w:tcPr>
          <w:p w14:paraId="156DEAD6" w14:textId="273E71A7" w:rsidR="00DA6CB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3</w:t>
            </w:r>
          </w:p>
        </w:tc>
      </w:tr>
      <w:tr w:rsidR="00DF52C4" w:rsidRPr="00A70370" w14:paraId="246CEF9C" w14:textId="77777777" w:rsidTr="00A70370">
        <w:trPr>
          <w:gridAfter w:val="1"/>
          <w:wAfter w:w="9" w:type="dxa"/>
          <w:trHeight w:val="549"/>
        </w:trPr>
        <w:tc>
          <w:tcPr>
            <w:tcW w:w="2184" w:type="dxa"/>
          </w:tcPr>
          <w:p w14:paraId="56D165DF" w14:textId="527E71C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Presence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non-</w:t>
            </w:r>
            <w:r w:rsidRPr="00A70370">
              <w:rPr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3543" w:type="dxa"/>
          </w:tcPr>
          <w:p w14:paraId="758943D0" w14:textId="7AF415FE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yon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ls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esen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besid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4475" w:type="dxa"/>
          </w:tcPr>
          <w:p w14:paraId="50EA0CEB" w14:textId="5567A2EF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 - “Each of the 13 separate meetings on this topic involved 2-3 research team members (JM, JC, SD) and representatives from within the food company.”</w:t>
            </w:r>
          </w:p>
        </w:tc>
        <w:tc>
          <w:tcPr>
            <w:tcW w:w="1461" w:type="dxa"/>
          </w:tcPr>
          <w:p w14:paraId="2DFB8012" w14:textId="694C14F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1-133</w:t>
            </w:r>
          </w:p>
        </w:tc>
      </w:tr>
      <w:tr w:rsidR="00DF52C4" w:rsidRPr="00A70370" w14:paraId="5B16FD0C" w14:textId="77777777" w:rsidTr="00A70370">
        <w:trPr>
          <w:gridAfter w:val="1"/>
          <w:wAfter w:w="9" w:type="dxa"/>
          <w:trHeight w:val="550"/>
        </w:trPr>
        <w:tc>
          <w:tcPr>
            <w:tcW w:w="2184" w:type="dxa"/>
          </w:tcPr>
          <w:p w14:paraId="034725F0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escription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sample</w:t>
            </w:r>
          </w:p>
        </w:tc>
        <w:tc>
          <w:tcPr>
            <w:tcW w:w="3543" w:type="dxa"/>
          </w:tcPr>
          <w:p w14:paraId="7C48CCF3" w14:textId="77D88DF7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mportan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haracteristic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ample? e.g.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 xml:space="preserve">demographic </w:t>
            </w:r>
            <w:r w:rsidRPr="00A70370">
              <w:rPr>
                <w:sz w:val="20"/>
                <w:szCs w:val="20"/>
              </w:rPr>
              <w:t>data,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date</w:t>
            </w:r>
          </w:p>
        </w:tc>
        <w:tc>
          <w:tcPr>
            <w:tcW w:w="4475" w:type="dxa"/>
          </w:tcPr>
          <w:p w14:paraId="64093FD8" w14:textId="6DCCE58A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Refer to methods – “Characteristics of participating companies and representatives” and Table 1</w:t>
            </w:r>
          </w:p>
        </w:tc>
        <w:tc>
          <w:tcPr>
            <w:tcW w:w="1461" w:type="dxa"/>
          </w:tcPr>
          <w:p w14:paraId="0FEB9099" w14:textId="553303C4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96-125 and Table 1</w:t>
            </w:r>
          </w:p>
        </w:tc>
      </w:tr>
      <w:tr w:rsidR="00DF52C4" w:rsidRPr="00A70370" w14:paraId="71271946" w14:textId="77777777" w:rsidTr="00A70370">
        <w:trPr>
          <w:trHeight w:val="282"/>
        </w:trPr>
        <w:tc>
          <w:tcPr>
            <w:tcW w:w="11672" w:type="dxa"/>
            <w:gridSpan w:val="5"/>
          </w:tcPr>
          <w:p w14:paraId="59A384B6" w14:textId="51E33AB4" w:rsidR="00DF52C4" w:rsidRPr="00CD4C0A" w:rsidRDefault="00DF52C4" w:rsidP="00A70370">
            <w:pPr>
              <w:pStyle w:val="TableParagraph"/>
              <w:spacing w:before="1" w:line="240" w:lineRule="auto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CD4C0A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llection</w:t>
            </w:r>
          </w:p>
        </w:tc>
      </w:tr>
      <w:tr w:rsidR="00DF52C4" w:rsidRPr="00A70370" w14:paraId="3C890D74" w14:textId="77777777" w:rsidTr="00A70370">
        <w:trPr>
          <w:gridAfter w:val="1"/>
          <w:wAfter w:w="9" w:type="dxa"/>
          <w:trHeight w:val="511"/>
        </w:trPr>
        <w:tc>
          <w:tcPr>
            <w:tcW w:w="2184" w:type="dxa"/>
          </w:tcPr>
          <w:p w14:paraId="0401867F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Interview</w:t>
            </w:r>
            <w:r w:rsidRPr="00A70370">
              <w:rPr>
                <w:spacing w:val="-11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guide</w:t>
            </w:r>
          </w:p>
        </w:tc>
        <w:tc>
          <w:tcPr>
            <w:tcW w:w="3543" w:type="dxa"/>
          </w:tcPr>
          <w:p w14:paraId="704551CE" w14:textId="08A10D5D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questions,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ompts,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guid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ovided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by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uthors?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pilot tested?</w:t>
            </w:r>
          </w:p>
        </w:tc>
        <w:tc>
          <w:tcPr>
            <w:tcW w:w="4475" w:type="dxa"/>
          </w:tcPr>
          <w:p w14:paraId="78F6C119" w14:textId="54CE33D9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mpany</w:t>
            </w:r>
            <w:proofErr w:type="gramEnd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representatives were asked for their views on the framework and how they perceived their company influenced consumer demand for healthy and unhealthy food (approximately 40 minutes). See </w:t>
            </w:r>
            <w:r w:rsidRPr="00CD4C0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ppendix B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for the semi-structured interview guide.”</w:t>
            </w:r>
          </w:p>
        </w:tc>
        <w:tc>
          <w:tcPr>
            <w:tcW w:w="1461" w:type="dxa"/>
          </w:tcPr>
          <w:p w14:paraId="2E603975" w14:textId="7F1E55C1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43-146 and Appendix B</w:t>
            </w:r>
          </w:p>
        </w:tc>
      </w:tr>
      <w:tr w:rsidR="00DF52C4" w:rsidRPr="00A70370" w14:paraId="2ADC2E0B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457F0BA7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Repeat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3543" w:type="dxa"/>
          </w:tcPr>
          <w:p w14:paraId="2A0C785D" w14:textId="5B9E7A3F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peat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view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arried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ut?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f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yes,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many?</w:t>
            </w:r>
          </w:p>
        </w:tc>
        <w:tc>
          <w:tcPr>
            <w:tcW w:w="4475" w:type="dxa"/>
          </w:tcPr>
          <w:p w14:paraId="12BBC318" w14:textId="6C903546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14:paraId="3B724C0C" w14:textId="2D5AE2CE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DF52C4" w:rsidRPr="00A70370" w14:paraId="2A186463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5BDF32FD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Audio/visual</w:t>
            </w:r>
            <w:r w:rsidRPr="00A70370">
              <w:rPr>
                <w:spacing w:val="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3543" w:type="dxa"/>
          </w:tcPr>
          <w:p w14:paraId="3D0B180D" w14:textId="77777777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id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search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us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udi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visual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cording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llect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4475" w:type="dxa"/>
          </w:tcPr>
          <w:p w14:paraId="2CB3A673" w14:textId="3D37CBD7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tailed written field notes including verbatim responses were taken by a dedicated member of the research team (SD), with permission from the company representatives. Meetings were not audio recorded,”</w:t>
            </w:r>
          </w:p>
        </w:tc>
        <w:tc>
          <w:tcPr>
            <w:tcW w:w="1461" w:type="dxa"/>
          </w:tcPr>
          <w:p w14:paraId="6DA69112" w14:textId="6D6B642F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48-150</w:t>
            </w:r>
          </w:p>
        </w:tc>
      </w:tr>
      <w:tr w:rsidR="00DF52C4" w:rsidRPr="00A70370" w14:paraId="1CC52B79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04D005C2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spacing w:line="244" w:lineRule="exact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Field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notes</w:t>
            </w:r>
          </w:p>
        </w:tc>
        <w:tc>
          <w:tcPr>
            <w:tcW w:w="3543" w:type="dxa"/>
          </w:tcPr>
          <w:p w14:paraId="3FCF60C6" w14:textId="69888F70" w:rsidR="00DF52C4" w:rsidRPr="00A70370" w:rsidRDefault="00DF52C4" w:rsidP="00DF52C4">
            <w:pPr>
              <w:pStyle w:val="TableParagraph"/>
              <w:spacing w:line="244" w:lineRule="exact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ﬁeld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not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d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uring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/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fte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view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3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ocu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4475" w:type="dxa"/>
          </w:tcPr>
          <w:p w14:paraId="4904B9D4" w14:textId="77777777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Detailed written field notes including verbatim responses were taken by a dedicated member of the research team”</w:t>
            </w:r>
          </w:p>
          <w:p w14:paraId="7EDFEC2E" w14:textId="294FEDD4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Field notes were reviewed immediately after each meeting by the other 1-2 members of the research team”</w:t>
            </w:r>
          </w:p>
        </w:tc>
        <w:tc>
          <w:tcPr>
            <w:tcW w:w="1461" w:type="dxa"/>
          </w:tcPr>
          <w:p w14:paraId="11C063E6" w14:textId="12C140F3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48-153</w:t>
            </w:r>
          </w:p>
        </w:tc>
      </w:tr>
      <w:tr w:rsidR="00DF52C4" w:rsidRPr="00A70370" w14:paraId="109F44B3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53218E48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3543" w:type="dxa"/>
          </w:tcPr>
          <w:p w14:paraId="74C49F4D" w14:textId="5AA79193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uration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terview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ocus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4475" w:type="dxa"/>
          </w:tcPr>
          <w:p w14:paraId="6A5C2217" w14:textId="3F79BA0F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“</w:t>
            </w:r>
            <w:proofErr w:type="gramStart"/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>average</w:t>
            </w:r>
            <w:proofErr w:type="gramEnd"/>
            <w:r w:rsidRPr="00CD4C0A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eastAsia="en-AU"/>
              </w:rPr>
              <w:t xml:space="preserve"> duration of 60 minutes.”</w:t>
            </w:r>
          </w:p>
        </w:tc>
        <w:tc>
          <w:tcPr>
            <w:tcW w:w="1461" w:type="dxa"/>
          </w:tcPr>
          <w:p w14:paraId="36204FB9" w14:textId="4EC226A1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34</w:t>
            </w:r>
          </w:p>
        </w:tc>
      </w:tr>
      <w:tr w:rsidR="00DF52C4" w:rsidRPr="00A70370" w14:paraId="4937E9CC" w14:textId="77777777" w:rsidTr="00A70370">
        <w:trPr>
          <w:gridAfter w:val="1"/>
          <w:wAfter w:w="9" w:type="dxa"/>
          <w:trHeight w:val="280"/>
        </w:trPr>
        <w:tc>
          <w:tcPr>
            <w:tcW w:w="2184" w:type="dxa"/>
          </w:tcPr>
          <w:p w14:paraId="491B4E5C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3543" w:type="dxa"/>
          </w:tcPr>
          <w:p w14:paraId="28895630" w14:textId="77777777" w:rsidR="00DF52C4" w:rsidRPr="00A70370" w:rsidRDefault="00DF52C4" w:rsidP="00DF52C4">
            <w:pPr>
              <w:pStyle w:val="TableParagraph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aturation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4475" w:type="dxa"/>
          </w:tcPr>
          <w:p w14:paraId="4250CB79" w14:textId="2B552A67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61" w:type="dxa"/>
          </w:tcPr>
          <w:p w14:paraId="37BC2DDB" w14:textId="6B94B0D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DF52C4" w:rsidRPr="00A70370" w14:paraId="48B163C2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01111CA4" w14:textId="77777777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spacing w:before="1" w:line="240" w:lineRule="auto"/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Transcripts</w:t>
            </w:r>
            <w:r w:rsidRPr="00A70370">
              <w:rPr>
                <w:spacing w:val="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3543" w:type="dxa"/>
          </w:tcPr>
          <w:p w14:paraId="5CF3C99C" w14:textId="725341FE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ranscript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returned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or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mment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and/or correction?</w:t>
            </w:r>
          </w:p>
        </w:tc>
        <w:tc>
          <w:tcPr>
            <w:tcW w:w="4475" w:type="dxa"/>
          </w:tcPr>
          <w:p w14:paraId="3976075F" w14:textId="6816F361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To maintain analytic independence and avoid potential industry influence on how findings were interpreted, company representatives were not given field notes or draft themes to review.”</w:t>
            </w:r>
          </w:p>
        </w:tc>
        <w:tc>
          <w:tcPr>
            <w:tcW w:w="1461" w:type="dxa"/>
          </w:tcPr>
          <w:p w14:paraId="0F8A537C" w14:textId="454FE25B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Methods, line 154-156</w:t>
            </w:r>
          </w:p>
        </w:tc>
      </w:tr>
      <w:tr w:rsidR="00DF52C4" w:rsidRPr="00A70370" w14:paraId="2B274571" w14:textId="77777777" w:rsidTr="00A70370">
        <w:trPr>
          <w:trHeight w:val="282"/>
        </w:trPr>
        <w:tc>
          <w:tcPr>
            <w:tcW w:w="11672" w:type="dxa"/>
            <w:gridSpan w:val="5"/>
          </w:tcPr>
          <w:p w14:paraId="03493949" w14:textId="000591EB" w:rsidR="00DF52C4" w:rsidRPr="00CD4C0A" w:rsidRDefault="00DF52C4" w:rsidP="00A70370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Domain</w:t>
            </w:r>
            <w:r w:rsidRPr="00CD4C0A">
              <w:rPr>
                <w:rFonts w:asciiTheme="minorHAnsi" w:hAnsiTheme="minorHAnsi" w:cstheme="minorHAnsi"/>
                <w:b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3:</w:t>
            </w:r>
            <w:r w:rsidRPr="00CD4C0A">
              <w:rPr>
                <w:rFonts w:asciiTheme="minorHAnsi" w:hAnsiTheme="minorHAnsi" w:cstheme="minorHAnsi"/>
                <w:b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z w:val="20"/>
                <w:szCs w:val="20"/>
              </w:rPr>
              <w:t>analysis</w:t>
            </w:r>
            <w:r w:rsidRPr="00CD4C0A">
              <w:rPr>
                <w:rFonts w:asciiTheme="minorHAnsi" w:hAnsiTheme="minorHAnsi"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b/>
                <w:spacing w:val="-5"/>
                <w:sz w:val="20"/>
                <w:szCs w:val="20"/>
              </w:rPr>
              <w:t xml:space="preserve">and </w:t>
            </w:r>
            <w:r w:rsidRPr="00CD4C0A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ﬁndings</w:t>
            </w:r>
          </w:p>
        </w:tc>
      </w:tr>
      <w:tr w:rsidR="00A70370" w:rsidRPr="00A70370" w14:paraId="457E8298" w14:textId="77777777" w:rsidTr="00A70370">
        <w:trPr>
          <w:gridAfter w:val="1"/>
          <w:wAfter w:w="9" w:type="dxa"/>
          <w:trHeight w:val="282"/>
        </w:trPr>
        <w:tc>
          <w:tcPr>
            <w:tcW w:w="11663" w:type="dxa"/>
            <w:gridSpan w:val="4"/>
          </w:tcPr>
          <w:p w14:paraId="32B78538" w14:textId="5B26B19C" w:rsidR="00A70370" w:rsidRPr="00CD4C0A" w:rsidRDefault="00A70370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CD4C0A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nalysis</w:t>
            </w:r>
          </w:p>
        </w:tc>
      </w:tr>
      <w:tr w:rsidR="00DF52C4" w:rsidRPr="00A70370" w14:paraId="62AE18F3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5B5219E3" w14:textId="4C001EBC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Numbe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ders</w:t>
            </w:r>
          </w:p>
        </w:tc>
        <w:tc>
          <w:tcPr>
            <w:tcW w:w="3543" w:type="dxa"/>
          </w:tcPr>
          <w:p w14:paraId="66D2AAF2" w14:textId="3268BFEB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How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n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der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ded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data?</w:t>
            </w:r>
          </w:p>
        </w:tc>
        <w:tc>
          <w:tcPr>
            <w:tcW w:w="4475" w:type="dxa"/>
          </w:tcPr>
          <w:p w14:paraId="11C53FF3" w14:textId="43DB7A6E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gramStart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ield</w:t>
            </w:r>
            <w:proofErr w:type="gramEnd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notes for two companies being coded independently by three researchers (JM, JC, SS)”</w:t>
            </w:r>
          </w:p>
          <w:p w14:paraId="78D51C5E" w14:textId="560FB193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Two researchers (JM, JC) then used this coding framework to deductively code the remaining data, independently”</w:t>
            </w:r>
          </w:p>
        </w:tc>
        <w:tc>
          <w:tcPr>
            <w:tcW w:w="1461" w:type="dxa"/>
          </w:tcPr>
          <w:p w14:paraId="3AF4F6D5" w14:textId="47BD7FAB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Analysis, line 167-172</w:t>
            </w:r>
          </w:p>
        </w:tc>
      </w:tr>
      <w:tr w:rsidR="00DF52C4" w:rsidRPr="00A70370" w14:paraId="4F3E7E4A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564D9A3B" w14:textId="1B4EBA80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escription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ding</w:t>
            </w:r>
            <w:r w:rsidRPr="00A70370">
              <w:rPr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tree</w:t>
            </w:r>
          </w:p>
        </w:tc>
        <w:tc>
          <w:tcPr>
            <w:tcW w:w="3543" w:type="dxa"/>
          </w:tcPr>
          <w:p w14:paraId="1EE41A56" w14:textId="5F22E70E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i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uthor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ovid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escription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ding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tree?</w:t>
            </w:r>
          </w:p>
        </w:tc>
        <w:tc>
          <w:tcPr>
            <w:tcW w:w="4475" w:type="dxa"/>
          </w:tcPr>
          <w:p w14:paraId="11CFACE6" w14:textId="4D3E2BC6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2FD310F6" w14:textId="72FBC1A4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DF52C4" w:rsidRPr="00A70370" w14:paraId="60767FF7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58CBA4DA" w14:textId="3D180092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erivation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543" w:type="dxa"/>
          </w:tcPr>
          <w:p w14:paraId="2841C076" w14:textId="4D06C982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m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dentiﬁ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dvance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eriv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rom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4475" w:type="dxa"/>
          </w:tcPr>
          <w:p w14:paraId="1C29E043" w14:textId="5742B110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“</w:t>
            </w:r>
            <w:proofErr w:type="gramStart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raft</w:t>
            </w:r>
            <w:proofErr w:type="gramEnd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hemes were constructed from the codes by the first author (JM), then presented to members of the research team (JC, SS, SD, GS) where the themes were reviewed and workshopped”</w:t>
            </w:r>
          </w:p>
        </w:tc>
        <w:tc>
          <w:tcPr>
            <w:tcW w:w="1461" w:type="dxa"/>
          </w:tcPr>
          <w:p w14:paraId="7D813260" w14:textId="29B7BA0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Analysis, line 173-175</w:t>
            </w:r>
          </w:p>
        </w:tc>
      </w:tr>
      <w:tr w:rsidR="00DF52C4" w:rsidRPr="00A70370" w14:paraId="7E8C805A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70154762" w14:textId="6F24E9DD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3543" w:type="dxa"/>
          </w:tcPr>
          <w:p w14:paraId="3C65C46A" w14:textId="2C54BB2E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hat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software,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f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pplicable,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used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nag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4"/>
                <w:sz w:val="20"/>
                <w:szCs w:val="20"/>
              </w:rPr>
              <w:t>data?</w:t>
            </w:r>
          </w:p>
        </w:tc>
        <w:tc>
          <w:tcPr>
            <w:tcW w:w="4475" w:type="dxa"/>
          </w:tcPr>
          <w:p w14:paraId="7E9A5499" w14:textId="20B6C94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ta (field notes) were managed using QSR N-Vivo (Release 1.7).”</w:t>
            </w:r>
          </w:p>
        </w:tc>
        <w:tc>
          <w:tcPr>
            <w:tcW w:w="1461" w:type="dxa"/>
          </w:tcPr>
          <w:p w14:paraId="272CD8F9" w14:textId="2B5CC322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Analysis, line 165</w:t>
            </w:r>
          </w:p>
        </w:tc>
      </w:tr>
      <w:tr w:rsidR="00DF52C4" w:rsidRPr="00A70370" w14:paraId="2BDEA962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7B922E3B" w14:textId="1814CE00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pacing w:val="-2"/>
                <w:sz w:val="20"/>
                <w:szCs w:val="20"/>
              </w:rPr>
            </w:pPr>
            <w:r w:rsidRPr="00A70370">
              <w:rPr>
                <w:spacing w:val="-2"/>
                <w:sz w:val="20"/>
                <w:szCs w:val="20"/>
              </w:rPr>
              <w:t>Participant</w:t>
            </w:r>
            <w:r w:rsidRPr="00A70370">
              <w:rPr>
                <w:spacing w:val="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3543" w:type="dxa"/>
          </w:tcPr>
          <w:p w14:paraId="7427B30B" w14:textId="488315F0" w:rsidR="00DF52C4" w:rsidRPr="00A70370" w:rsidRDefault="00DF52C4" w:rsidP="00DF52C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id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ovid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feedback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n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4475" w:type="dxa"/>
          </w:tcPr>
          <w:p w14:paraId="4C90C0A1" w14:textId="5B4C5EA9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“To maintain analytic independence and avoid potential industry influence on how findings were </w:t>
            </w:r>
            <w:r w:rsidRPr="00CD4C0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erpreted, company representatives were not given field notes or draft themes to review.”</w:t>
            </w:r>
          </w:p>
        </w:tc>
        <w:tc>
          <w:tcPr>
            <w:tcW w:w="1461" w:type="dxa"/>
          </w:tcPr>
          <w:p w14:paraId="320CB092" w14:textId="6E129C4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ethods, line 154-156</w:t>
            </w:r>
          </w:p>
        </w:tc>
      </w:tr>
      <w:tr w:rsidR="00A70370" w:rsidRPr="00A70370" w14:paraId="771BD24D" w14:textId="77777777" w:rsidTr="00A70370">
        <w:trPr>
          <w:gridAfter w:val="1"/>
          <w:wAfter w:w="9" w:type="dxa"/>
          <w:trHeight w:val="282"/>
        </w:trPr>
        <w:tc>
          <w:tcPr>
            <w:tcW w:w="11663" w:type="dxa"/>
            <w:gridSpan w:val="4"/>
          </w:tcPr>
          <w:p w14:paraId="27CCCE87" w14:textId="73E2A382" w:rsidR="00A70370" w:rsidRPr="00CD4C0A" w:rsidRDefault="00A70370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rting</w:t>
            </w:r>
          </w:p>
        </w:tc>
      </w:tr>
      <w:tr w:rsidR="00DF52C4" w:rsidRPr="00A70370" w14:paraId="5C4B6E21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5E951D7A" w14:textId="54CCC8B8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pacing w:val="-2"/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Quotations</w:t>
            </w:r>
            <w:r w:rsidRPr="00A70370">
              <w:rPr>
                <w:spacing w:val="-11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3543" w:type="dxa"/>
          </w:tcPr>
          <w:p w14:paraId="782C4E44" w14:textId="77777777" w:rsidR="00DF52C4" w:rsidRPr="00A70370" w:rsidRDefault="00DF52C4" w:rsidP="00CC5C2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10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quotations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esented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o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llustrate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hemes/ﬁndings?</w:t>
            </w:r>
          </w:p>
          <w:p w14:paraId="157FE0CE" w14:textId="56C37765" w:rsidR="00DF52C4" w:rsidRPr="00A70370" w:rsidRDefault="00DF52C4" w:rsidP="00CC5C2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11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ach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quotation</w:t>
            </w:r>
            <w:r w:rsidRPr="00A70370">
              <w:rPr>
                <w:spacing w:val="-9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dentiﬁed?</w:t>
            </w:r>
            <w:r w:rsidRPr="00A70370">
              <w:rPr>
                <w:spacing w:val="-10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e.g.</w:t>
            </w:r>
            <w:r w:rsidRPr="00A70370">
              <w:rPr>
                <w:spacing w:val="-10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articipant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number</w:t>
            </w:r>
          </w:p>
        </w:tc>
        <w:tc>
          <w:tcPr>
            <w:tcW w:w="4475" w:type="dxa"/>
          </w:tcPr>
          <w:p w14:paraId="256D456D" w14:textId="77BDBA2B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Yes, quotations used and identified e.g. “</w:t>
            </w:r>
            <w:bookmarkStart w:id="0" w:name="_Hlk155272803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Manager (Marketing), Company 10-043)</w:t>
            </w:r>
            <w:bookmarkEnd w:id="0"/>
            <w:r w:rsidRPr="00CD4C0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”</w:t>
            </w: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</w:tcPr>
          <w:p w14:paraId="65DFF874" w14:textId="329DB7C6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Results, from line 211</w:t>
            </w:r>
          </w:p>
        </w:tc>
      </w:tr>
      <w:tr w:rsidR="00DF52C4" w:rsidRPr="00A70370" w14:paraId="46F17D6B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56722027" w14:textId="3965499D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ﬁnding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3543" w:type="dxa"/>
          </w:tcPr>
          <w:p w14:paraId="38EF035B" w14:textId="2A58C7D6" w:rsidR="00DF52C4" w:rsidRPr="00A70370" w:rsidRDefault="00DF52C4" w:rsidP="00CC5C2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a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r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onsistenc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between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ata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esent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n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4475" w:type="dxa"/>
          </w:tcPr>
          <w:p w14:paraId="53459C2B" w14:textId="05F568EB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Yes, as supported by the quotes within each theme.</w:t>
            </w:r>
          </w:p>
        </w:tc>
        <w:tc>
          <w:tcPr>
            <w:tcW w:w="1461" w:type="dxa"/>
          </w:tcPr>
          <w:p w14:paraId="44608C41" w14:textId="53F71C10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Results, from line 211</w:t>
            </w:r>
          </w:p>
        </w:tc>
      </w:tr>
      <w:tr w:rsidR="00DF52C4" w:rsidRPr="00A70370" w14:paraId="16FB37DA" w14:textId="77777777" w:rsidTr="00A70370">
        <w:trPr>
          <w:gridAfter w:val="1"/>
          <w:wAfter w:w="9" w:type="dxa"/>
          <w:trHeight w:val="282"/>
        </w:trPr>
        <w:tc>
          <w:tcPr>
            <w:tcW w:w="2184" w:type="dxa"/>
          </w:tcPr>
          <w:p w14:paraId="23867ADC" w14:textId="3E9A56E6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Clarit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jor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543" w:type="dxa"/>
          </w:tcPr>
          <w:p w14:paraId="77E79F41" w14:textId="445FA2F7" w:rsidR="00DF52C4" w:rsidRPr="00A70370" w:rsidRDefault="00DF52C4" w:rsidP="00CC5C2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Were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ajor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m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learl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presented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i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4475" w:type="dxa"/>
          </w:tcPr>
          <w:p w14:paraId="7AEA9AF2" w14:textId="593BC185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Yes, six themes were presented in the results, e.g. “Theme 1: Food manufacturers acknowledge their role in creating demand for healthy and unhealthy food”</w:t>
            </w:r>
          </w:p>
        </w:tc>
        <w:tc>
          <w:tcPr>
            <w:tcW w:w="1461" w:type="dxa"/>
          </w:tcPr>
          <w:p w14:paraId="0BD57521" w14:textId="6434AA50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Results, from line 211</w:t>
            </w:r>
          </w:p>
        </w:tc>
      </w:tr>
      <w:tr w:rsidR="00DF52C4" w:rsidRPr="00A70370" w14:paraId="5068CC78" w14:textId="77777777" w:rsidTr="00CC5C24">
        <w:trPr>
          <w:gridAfter w:val="1"/>
          <w:wAfter w:w="9" w:type="dxa"/>
          <w:trHeight w:val="88"/>
        </w:trPr>
        <w:tc>
          <w:tcPr>
            <w:tcW w:w="2184" w:type="dxa"/>
          </w:tcPr>
          <w:p w14:paraId="27019E5D" w14:textId="5F7908BC" w:rsidR="00DF52C4" w:rsidRPr="00A70370" w:rsidRDefault="00DF52C4" w:rsidP="00DF52C4">
            <w:pPr>
              <w:pStyle w:val="Table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Clarity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in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hemes</w:t>
            </w:r>
          </w:p>
        </w:tc>
        <w:tc>
          <w:tcPr>
            <w:tcW w:w="3543" w:type="dxa"/>
          </w:tcPr>
          <w:p w14:paraId="1D59B013" w14:textId="5A64B405" w:rsidR="00DF52C4" w:rsidRPr="00A70370" w:rsidRDefault="00DF52C4" w:rsidP="00CC5C24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A70370">
              <w:rPr>
                <w:sz w:val="20"/>
                <w:szCs w:val="20"/>
              </w:rPr>
              <w:t>Is</w:t>
            </w:r>
            <w:r w:rsidRPr="00A70370">
              <w:rPr>
                <w:spacing w:val="-8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there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a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escription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iverse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cases</w:t>
            </w:r>
            <w:r w:rsidRPr="00A70370">
              <w:rPr>
                <w:spacing w:val="-7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r</w:t>
            </w:r>
            <w:r w:rsidRPr="00A70370">
              <w:rPr>
                <w:spacing w:val="-5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discussion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of</w:t>
            </w:r>
            <w:r w:rsidRPr="00A70370">
              <w:rPr>
                <w:spacing w:val="-4"/>
                <w:sz w:val="20"/>
                <w:szCs w:val="20"/>
              </w:rPr>
              <w:t xml:space="preserve"> </w:t>
            </w:r>
            <w:r w:rsidRPr="00A70370">
              <w:rPr>
                <w:sz w:val="20"/>
                <w:szCs w:val="20"/>
              </w:rPr>
              <w:t>minor</w:t>
            </w:r>
            <w:r w:rsidRPr="00A70370">
              <w:rPr>
                <w:spacing w:val="-6"/>
                <w:sz w:val="20"/>
                <w:szCs w:val="20"/>
              </w:rPr>
              <w:t xml:space="preserve"> </w:t>
            </w:r>
            <w:r w:rsidRPr="00A70370">
              <w:rPr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4475" w:type="dxa"/>
          </w:tcPr>
          <w:p w14:paraId="677B3413" w14:textId="0FE80AEF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Yes, within each theme, any contrasting views were presented.</w:t>
            </w:r>
          </w:p>
        </w:tc>
        <w:tc>
          <w:tcPr>
            <w:tcW w:w="1461" w:type="dxa"/>
          </w:tcPr>
          <w:p w14:paraId="14C47929" w14:textId="70ABF979" w:rsidR="00DF52C4" w:rsidRPr="00CD4C0A" w:rsidRDefault="00DF52C4" w:rsidP="00A70370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D4C0A">
              <w:rPr>
                <w:rFonts w:asciiTheme="minorHAnsi" w:hAnsiTheme="minorHAnsi" w:cstheme="minorHAnsi"/>
                <w:sz w:val="20"/>
                <w:szCs w:val="20"/>
              </w:rPr>
              <w:t>Results, from line 211</w:t>
            </w:r>
          </w:p>
        </w:tc>
      </w:tr>
    </w:tbl>
    <w:p w14:paraId="582B9F43" w14:textId="77777777" w:rsidR="00F54F3A" w:rsidRPr="002D613C" w:rsidRDefault="00F54F3A">
      <w:pPr>
        <w:pStyle w:val="BodyText"/>
        <w:spacing w:before="37" w:after="1"/>
      </w:pPr>
    </w:p>
    <w:p w14:paraId="6A9B9915" w14:textId="77777777" w:rsidR="0038070D" w:rsidRPr="002D613C" w:rsidRDefault="0038070D">
      <w:pPr>
        <w:pStyle w:val="BodyText"/>
        <w:spacing w:before="37" w:after="1"/>
      </w:pPr>
    </w:p>
    <w:p w14:paraId="10B0EEAA" w14:textId="77777777" w:rsidR="0038070D" w:rsidRPr="002D613C" w:rsidRDefault="0038070D">
      <w:pPr>
        <w:pStyle w:val="BodyText"/>
        <w:spacing w:before="37" w:after="1"/>
      </w:pPr>
    </w:p>
    <w:p w14:paraId="731A1A3D" w14:textId="77777777" w:rsidR="0038070D" w:rsidRPr="002D613C" w:rsidRDefault="0038070D">
      <w:pPr>
        <w:pStyle w:val="BodyText"/>
        <w:spacing w:before="37" w:after="1"/>
      </w:pPr>
    </w:p>
    <w:p w14:paraId="78F235BE" w14:textId="77777777" w:rsidR="0038070D" w:rsidRPr="002D613C" w:rsidRDefault="0038070D">
      <w:pPr>
        <w:pStyle w:val="BodyText"/>
        <w:spacing w:before="65"/>
      </w:pPr>
    </w:p>
    <w:p w14:paraId="70CE32D1" w14:textId="77777777" w:rsidR="0038070D" w:rsidRPr="002D613C" w:rsidRDefault="0038070D">
      <w:pPr>
        <w:pStyle w:val="BodyText"/>
        <w:spacing w:before="65"/>
      </w:pPr>
    </w:p>
    <w:p w14:paraId="29B0C987" w14:textId="77777777" w:rsidR="0038070D" w:rsidRPr="002D613C" w:rsidRDefault="0038070D">
      <w:pPr>
        <w:pStyle w:val="BodyText"/>
        <w:spacing w:before="65"/>
      </w:pPr>
    </w:p>
    <w:p w14:paraId="1671E3DF" w14:textId="77777777" w:rsidR="0038070D" w:rsidRPr="002D613C" w:rsidRDefault="0038070D">
      <w:pPr>
        <w:pStyle w:val="BodyText"/>
        <w:spacing w:before="65"/>
      </w:pPr>
    </w:p>
    <w:p w14:paraId="2357477B" w14:textId="77777777" w:rsidR="0038070D" w:rsidRPr="002D613C" w:rsidRDefault="0038070D">
      <w:pPr>
        <w:pStyle w:val="BodyText"/>
        <w:spacing w:before="65"/>
      </w:pPr>
    </w:p>
    <w:p w14:paraId="0E36DD47" w14:textId="77777777" w:rsidR="0038070D" w:rsidRPr="002D613C" w:rsidRDefault="0038070D">
      <w:pPr>
        <w:pStyle w:val="BodyText"/>
        <w:spacing w:before="65"/>
      </w:pPr>
    </w:p>
    <w:p w14:paraId="130E57B6" w14:textId="77777777" w:rsidR="0038070D" w:rsidRPr="002D613C" w:rsidRDefault="0038070D">
      <w:pPr>
        <w:pStyle w:val="BodyText"/>
        <w:spacing w:before="65"/>
      </w:pPr>
    </w:p>
    <w:p w14:paraId="5FD9BD55" w14:textId="77777777" w:rsidR="0038070D" w:rsidRPr="002D613C" w:rsidRDefault="0038070D">
      <w:pPr>
        <w:pStyle w:val="BodyText"/>
        <w:spacing w:before="65"/>
      </w:pPr>
    </w:p>
    <w:p w14:paraId="49AE540B" w14:textId="77777777" w:rsidR="0038070D" w:rsidRPr="002D613C" w:rsidRDefault="0038070D">
      <w:pPr>
        <w:pStyle w:val="BodyText"/>
        <w:spacing w:before="65"/>
      </w:pPr>
    </w:p>
    <w:p w14:paraId="42CD76B4" w14:textId="77777777" w:rsidR="00F54F3A" w:rsidRDefault="00F54F3A">
      <w:pPr>
        <w:pStyle w:val="BodyText"/>
        <w:spacing w:before="36"/>
      </w:pPr>
    </w:p>
    <w:sectPr w:rsidR="00F54F3A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F41490"/>
    <w:multiLevelType w:val="hybridMultilevel"/>
    <w:tmpl w:val="A56244BC"/>
    <w:lvl w:ilvl="0" w:tplc="A0FC6AD0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87" w:hanging="360"/>
      </w:pPr>
    </w:lvl>
    <w:lvl w:ilvl="2" w:tplc="0C09001B" w:tentative="1">
      <w:start w:val="1"/>
      <w:numFmt w:val="lowerRoman"/>
      <w:lvlText w:val="%3."/>
      <w:lvlJc w:val="right"/>
      <w:pPr>
        <w:ind w:left="1907" w:hanging="180"/>
      </w:pPr>
    </w:lvl>
    <w:lvl w:ilvl="3" w:tplc="0C09000F" w:tentative="1">
      <w:start w:val="1"/>
      <w:numFmt w:val="decimal"/>
      <w:lvlText w:val="%4."/>
      <w:lvlJc w:val="left"/>
      <w:pPr>
        <w:ind w:left="2627" w:hanging="360"/>
      </w:pPr>
    </w:lvl>
    <w:lvl w:ilvl="4" w:tplc="0C090019" w:tentative="1">
      <w:start w:val="1"/>
      <w:numFmt w:val="lowerLetter"/>
      <w:lvlText w:val="%5."/>
      <w:lvlJc w:val="left"/>
      <w:pPr>
        <w:ind w:left="3347" w:hanging="360"/>
      </w:pPr>
    </w:lvl>
    <w:lvl w:ilvl="5" w:tplc="0C09001B" w:tentative="1">
      <w:start w:val="1"/>
      <w:numFmt w:val="lowerRoman"/>
      <w:lvlText w:val="%6."/>
      <w:lvlJc w:val="right"/>
      <w:pPr>
        <w:ind w:left="4067" w:hanging="180"/>
      </w:pPr>
    </w:lvl>
    <w:lvl w:ilvl="6" w:tplc="0C09000F" w:tentative="1">
      <w:start w:val="1"/>
      <w:numFmt w:val="decimal"/>
      <w:lvlText w:val="%7."/>
      <w:lvlJc w:val="left"/>
      <w:pPr>
        <w:ind w:left="4787" w:hanging="360"/>
      </w:pPr>
    </w:lvl>
    <w:lvl w:ilvl="7" w:tplc="0C090019" w:tentative="1">
      <w:start w:val="1"/>
      <w:numFmt w:val="lowerLetter"/>
      <w:lvlText w:val="%8."/>
      <w:lvlJc w:val="left"/>
      <w:pPr>
        <w:ind w:left="5507" w:hanging="360"/>
      </w:pPr>
    </w:lvl>
    <w:lvl w:ilvl="8" w:tplc="0C09001B" w:tentative="1">
      <w:start w:val="1"/>
      <w:numFmt w:val="lowerRoman"/>
      <w:lvlText w:val="%9."/>
      <w:lvlJc w:val="right"/>
      <w:pPr>
        <w:ind w:left="6227" w:hanging="180"/>
      </w:pPr>
    </w:lvl>
  </w:abstractNum>
  <w:num w:numId="1" w16cid:durableId="161818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F3A"/>
    <w:rsid w:val="001254F7"/>
    <w:rsid w:val="00127E01"/>
    <w:rsid w:val="00173E4D"/>
    <w:rsid w:val="001C0DC7"/>
    <w:rsid w:val="002D613C"/>
    <w:rsid w:val="002F7A2E"/>
    <w:rsid w:val="0038070D"/>
    <w:rsid w:val="00384899"/>
    <w:rsid w:val="003F2960"/>
    <w:rsid w:val="0046636D"/>
    <w:rsid w:val="00482F43"/>
    <w:rsid w:val="0048718A"/>
    <w:rsid w:val="005501E4"/>
    <w:rsid w:val="00624494"/>
    <w:rsid w:val="006D26F2"/>
    <w:rsid w:val="008B6F7A"/>
    <w:rsid w:val="009E6601"/>
    <w:rsid w:val="00A0025A"/>
    <w:rsid w:val="00A70370"/>
    <w:rsid w:val="00B76327"/>
    <w:rsid w:val="00B8403E"/>
    <w:rsid w:val="00BB462D"/>
    <w:rsid w:val="00BE302E"/>
    <w:rsid w:val="00CC5C24"/>
    <w:rsid w:val="00CD4C0A"/>
    <w:rsid w:val="00CF2439"/>
    <w:rsid w:val="00D656C3"/>
    <w:rsid w:val="00DA6CB4"/>
    <w:rsid w:val="00DF52C4"/>
    <w:rsid w:val="00EA4258"/>
    <w:rsid w:val="00EF14EA"/>
    <w:rsid w:val="00F5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47D11"/>
  <w15:docId w15:val="{11BBFA3A-3B9B-4D5E-8556-3279F0F9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CommentReference">
    <w:name w:val="annotation reference"/>
    <w:basedOn w:val="DefaultParagraphFont"/>
    <w:uiPriority w:val="99"/>
    <w:semiHidden/>
    <w:unhideWhenUsed/>
    <w:rsid w:val="00487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18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18A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6</Words>
  <Characters>7237</Characters>
  <Application>Microsoft Office Word</Application>
  <DocSecurity>4</DocSecurity>
  <Lines>19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ally Schultz</cp:lastModifiedBy>
  <cp:revision>2</cp:revision>
  <dcterms:created xsi:type="dcterms:W3CDTF">2025-10-06T21:40:00Z</dcterms:created>
  <dcterms:modified xsi:type="dcterms:W3CDTF">2025-10-06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16T00:00:00Z</vt:filetime>
  </property>
  <property fmtid="{D5CDD505-2E9C-101B-9397-08002B2CF9AE}" pid="5" name="Producer">
    <vt:lpwstr>Microsoft® Word 2010</vt:lpwstr>
  </property>
</Properties>
</file>